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2978" w14:textId="77777777" w:rsidR="00D508E6" w:rsidRPr="0018327B" w:rsidRDefault="00D508E6" w:rsidP="00D508E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8327B">
        <w:rPr>
          <w:rFonts w:ascii="Times New Roman" w:hAnsi="Times New Roman"/>
          <w:b/>
          <w:sz w:val="24"/>
          <w:szCs w:val="24"/>
        </w:rPr>
        <w:t>Supporting information</w:t>
      </w:r>
    </w:p>
    <w:p w14:paraId="2987006A" w14:textId="77777777" w:rsidR="00D508E6" w:rsidRPr="0018327B" w:rsidRDefault="00D508E6" w:rsidP="00D508E6">
      <w:pPr>
        <w:tabs>
          <w:tab w:val="left" w:pos="183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8327B">
        <w:rPr>
          <w:rFonts w:ascii="Times New Roman" w:eastAsia="Arial Unicode MS" w:hAnsi="Times New Roman" w:cs="Times New Roman"/>
          <w:sz w:val="24"/>
          <w:szCs w:val="24"/>
        </w:rPr>
        <w:t>Table S3. Mortality outcomes in all pati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520"/>
        <w:gridCol w:w="1522"/>
        <w:gridCol w:w="1520"/>
        <w:gridCol w:w="1522"/>
        <w:gridCol w:w="816"/>
      </w:tblGrid>
      <w:tr w:rsidR="00D508E6" w:rsidRPr="0018327B" w14:paraId="5642EFB4" w14:textId="77777777" w:rsidTr="00BE24EC">
        <w:trPr>
          <w:trHeight w:val="506"/>
        </w:trPr>
        <w:tc>
          <w:tcPr>
            <w:tcW w:w="11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CB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</w:rPr>
            </w:pPr>
            <w:r w:rsidRPr="0018327B">
              <w:rPr>
                <w:rFonts w:ascii="Times New Roman" w:eastAsia="Gulim" w:hAnsi="Times New Roman" w:cs="Times New Roman"/>
                <w:kern w:val="0"/>
              </w:rPr>
              <w:t>Outcome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A9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Total</w:t>
            </w:r>
          </w:p>
          <w:p w14:paraId="196995E5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(n = 2,153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A83BD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No consultation</w:t>
            </w:r>
          </w:p>
          <w:p w14:paraId="0B0CBC8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(n = 244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EC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 w:hint="eastAsia"/>
                <w:kern w:val="0"/>
              </w:rPr>
              <w:t>Pre-CRRT</w:t>
            </w:r>
          </w:p>
          <w:p w14:paraId="211162F4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(n = 819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DD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Post-CRRT</w:t>
            </w:r>
          </w:p>
          <w:p w14:paraId="3AD00AD4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(n = 1,334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C2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P</w:t>
            </w:r>
          </w:p>
        </w:tc>
      </w:tr>
      <w:tr w:rsidR="00D508E6" w:rsidRPr="0018327B" w14:paraId="7496E1A0" w14:textId="77777777" w:rsidTr="00BE24EC">
        <w:trPr>
          <w:trHeight w:val="506"/>
        </w:trPr>
        <w:tc>
          <w:tcPr>
            <w:tcW w:w="11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D5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CRRT mortality (%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67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54.9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5C673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80.3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AA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50.8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4F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52.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13C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&lt;0.001</w:t>
            </w:r>
          </w:p>
        </w:tc>
      </w:tr>
      <w:tr w:rsidR="00D508E6" w:rsidRPr="0018327B" w14:paraId="601DC945" w14:textId="77777777" w:rsidTr="00BE24EC">
        <w:trPr>
          <w:trHeight w:val="506"/>
        </w:trPr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A36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ICU mortality (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45A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59.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C5AC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82.8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843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55.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4E5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57.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B00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18327B">
              <w:rPr>
                <w:rFonts w:ascii="Times New Roman" w:eastAsia="Malgun Gothic" w:hAnsi="Times New Roman" w:cs="Times New Roman"/>
                <w:kern w:val="0"/>
              </w:rPr>
              <w:t>&lt;0.001</w:t>
            </w:r>
          </w:p>
        </w:tc>
      </w:tr>
    </w:tbl>
    <w:p w14:paraId="71BF35E7" w14:textId="77777777" w:rsidR="00D508E6" w:rsidRPr="0018327B" w:rsidRDefault="00D508E6" w:rsidP="00D508E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F83D6F4" w14:textId="77777777" w:rsidR="00D67C4A" w:rsidRDefault="00D67C4A"/>
    <w:sectPr w:rsidR="00D67C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E6"/>
    <w:rsid w:val="00267114"/>
    <w:rsid w:val="00D508E6"/>
    <w:rsid w:val="00D67C4A"/>
    <w:rsid w:val="00F9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448E0"/>
  <w15:chartTrackingRefBased/>
  <w15:docId w15:val="{90EC3C61-F355-4D40-BBB6-ED3B88A5B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E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Seok Han</dc:creator>
  <cp:keywords/>
  <dc:description/>
  <cp:lastModifiedBy>chn off33</cp:lastModifiedBy>
  <cp:revision>2</cp:revision>
  <dcterms:created xsi:type="dcterms:W3CDTF">2023-02-03T22:39:00Z</dcterms:created>
  <dcterms:modified xsi:type="dcterms:W3CDTF">2023-02-07T06:16:00Z</dcterms:modified>
</cp:coreProperties>
</file>